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A4876" w14:textId="0D47921B" w:rsidR="00044291" w:rsidRPr="00044291" w:rsidRDefault="003176F7">
      <w:pPr>
        <w:rPr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S5</w:t>
      </w:r>
      <w:r w:rsidR="00044291" w:rsidRPr="00044291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044291">
        <w:rPr>
          <w:rFonts w:ascii="Times New Roman" w:hAnsi="Times New Roman" w:cs="Times New Roman"/>
          <w:sz w:val="24"/>
          <w:szCs w:val="24"/>
        </w:rPr>
        <w:t>Mean copy number values and standard errors (</w:t>
      </w:r>
      <w:r w:rsidR="00044291" w:rsidRPr="00044291">
        <w:rPr>
          <w:rFonts w:ascii="Times New Roman" w:hAnsi="Times New Roman" w:cs="Times New Roman"/>
          <w:i/>
          <w:sz w:val="24"/>
          <w:szCs w:val="24"/>
        </w:rPr>
        <w:t>n</w:t>
      </w:r>
      <w:r w:rsidR="00044291">
        <w:rPr>
          <w:rFonts w:ascii="Times New Roman" w:hAnsi="Times New Roman" w:cs="Times New Roman"/>
          <w:sz w:val="24"/>
          <w:szCs w:val="24"/>
        </w:rPr>
        <w:t xml:space="preserve"> = 2) for </w:t>
      </w:r>
      <w:r w:rsidR="00044291" w:rsidRPr="00044291">
        <w:rPr>
          <w:rFonts w:ascii="Times New Roman" w:hAnsi="Times New Roman" w:cs="Times New Roman"/>
          <w:i/>
          <w:sz w:val="24"/>
          <w:szCs w:val="24"/>
        </w:rPr>
        <w:t>Hordeum vulgare</w:t>
      </w:r>
      <w:r w:rsidR="00044291">
        <w:rPr>
          <w:rFonts w:ascii="Times New Roman" w:hAnsi="Times New Roman" w:cs="Times New Roman"/>
          <w:sz w:val="24"/>
          <w:szCs w:val="24"/>
        </w:rPr>
        <w:t xml:space="preserve"> and</w:t>
      </w:r>
      <w:r w:rsidR="00044291" w:rsidRPr="00044291">
        <w:rPr>
          <w:rFonts w:ascii="Times New Roman" w:hAnsi="Times New Roman" w:cs="Times New Roman"/>
          <w:sz w:val="24"/>
          <w:szCs w:val="24"/>
        </w:rPr>
        <w:t xml:space="preserve"> </w:t>
      </w:r>
      <w:r w:rsidR="00044291" w:rsidRPr="00044291">
        <w:rPr>
          <w:rFonts w:ascii="Times New Roman" w:hAnsi="Times New Roman" w:cs="Times New Roman"/>
          <w:i/>
          <w:sz w:val="24"/>
          <w:szCs w:val="24"/>
        </w:rPr>
        <w:t>Ramularia collo-cygni</w:t>
      </w:r>
      <w:r w:rsidR="00044291" w:rsidRPr="00044291">
        <w:rPr>
          <w:rFonts w:ascii="Times New Roman" w:hAnsi="Times New Roman" w:cs="Times New Roman"/>
          <w:sz w:val="24"/>
          <w:szCs w:val="24"/>
        </w:rPr>
        <w:t xml:space="preserve"> DNA in leaf samples from </w:t>
      </w:r>
      <w:r w:rsidR="00EE318D">
        <w:rPr>
          <w:rFonts w:ascii="Times New Roman" w:hAnsi="Times New Roman" w:cs="Times New Roman"/>
          <w:sz w:val="24"/>
          <w:szCs w:val="24"/>
        </w:rPr>
        <w:t xml:space="preserve">New South Wales (NSW), </w:t>
      </w:r>
      <w:r w:rsidR="00044291" w:rsidRPr="00044291">
        <w:rPr>
          <w:rFonts w:ascii="Times New Roman" w:hAnsi="Times New Roman" w:cs="Times New Roman"/>
          <w:sz w:val="24"/>
          <w:szCs w:val="24"/>
        </w:rPr>
        <w:t xml:space="preserve">South Australia (SA), Tasmania (Tas), Victoria (Vic) and Western Australia (WA) using </w:t>
      </w:r>
      <w:r w:rsidR="00044291" w:rsidRPr="00044291">
        <w:rPr>
          <w:rFonts w:ascii="Times New Roman" w:hAnsi="Times New Roman" w:cs="Times New Roman"/>
          <w:i/>
          <w:sz w:val="24"/>
          <w:szCs w:val="24"/>
        </w:rPr>
        <w:t>R. collo-cygni</w:t>
      </w:r>
      <w:r w:rsidR="00044291" w:rsidRPr="00044291">
        <w:rPr>
          <w:rFonts w:ascii="Times New Roman" w:hAnsi="Times New Roman" w:cs="Times New Roman"/>
          <w:sz w:val="24"/>
          <w:szCs w:val="24"/>
        </w:rPr>
        <w:t>-specific triplex droplet digital PCR.</w:t>
      </w:r>
      <w:r w:rsidR="0004429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8"/>
        <w:gridCol w:w="1085"/>
        <w:gridCol w:w="553"/>
        <w:gridCol w:w="541"/>
        <w:gridCol w:w="779"/>
        <w:gridCol w:w="1950"/>
        <w:gridCol w:w="1864"/>
        <w:gridCol w:w="1881"/>
      </w:tblGrid>
      <w:tr w:rsidR="00044291" w:rsidRPr="00AE537D" w14:paraId="0C8BB828" w14:textId="77777777" w:rsidTr="00044291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9C5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04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969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9E0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70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ilution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BCB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  <w:t>Hv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_116_</w:t>
            </w:r>
            <w:r w:rsidRPr="00AE537D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  <w:t>tef1-α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 copies µL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A801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  <w:t>Rcc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_139_</w:t>
            </w:r>
            <w:r w:rsidRPr="00AE537D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  <w:t>rpb2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copies µL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AU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1A38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  <w:t>Rcc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_88_</w:t>
            </w:r>
            <w:r w:rsidRPr="00AE537D">
              <w:rPr>
                <w:rFonts w:ascii="Calibri" w:eastAsia="Times New Roman" w:hAnsi="Calibri" w:cs="Calibri"/>
                <w:i/>
                <w:iCs/>
                <w:color w:val="000000"/>
                <w:sz w:val="16"/>
                <w:lang w:eastAsia="en-AU"/>
              </w:rPr>
              <w:t>tef1-α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 xml:space="preserve"> copies µL</w:t>
            </w:r>
            <w:r w:rsidRPr="00AE537D">
              <w:rPr>
                <w:rFonts w:ascii="Calibri" w:eastAsia="Times New Roman" w:hAnsi="Calibri" w:cs="Calibri"/>
                <w:color w:val="000000"/>
                <w:sz w:val="16"/>
                <w:vertAlign w:val="superscript"/>
                <w:lang w:eastAsia="en-AU"/>
              </w:rPr>
              <w:t>-1</w:t>
            </w:r>
          </w:p>
        </w:tc>
      </w:tr>
      <w:tr w:rsidR="00044291" w:rsidRPr="00AE537D" w14:paraId="2773587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93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MUL_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AF5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Mulw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FC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D86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E0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ECC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93 ± 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04D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D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1DECD4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7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MUL_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4C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Mulw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09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46E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31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8F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8 ± 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EB3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5 ± 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1A9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4D134E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6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MUL_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8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Mulw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DAE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3EA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8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F5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7.62 ± 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7F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02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040D23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86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MUL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97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Mulw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7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29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CE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58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81.48 ± 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763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15 ± 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8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15 ± 0.048</w:t>
            </w:r>
          </w:p>
        </w:tc>
      </w:tr>
      <w:tr w:rsidR="00044291" w:rsidRPr="00AE537D" w14:paraId="28CE6D0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99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MUL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0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Mulw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55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6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0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4A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909.5 ± 18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68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9CA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E91640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9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MUL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BA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Mulw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70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4F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B1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50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.32 ± 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001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B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7 ± 0.068</w:t>
            </w:r>
          </w:p>
        </w:tc>
      </w:tr>
      <w:tr w:rsidR="00044291" w:rsidRPr="00AE537D" w14:paraId="75DF145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45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99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50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69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BF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62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59.59 ± 6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C3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60.96 ± 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186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2.79 ± 2.035</w:t>
            </w:r>
          </w:p>
        </w:tc>
      </w:tr>
      <w:tr w:rsidR="00044291" w:rsidRPr="00AE537D" w14:paraId="475DE5F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1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BD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95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4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8C7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06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16.26 ± 5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28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7.02 ± 3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C56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3.67 ± 1.059</w:t>
            </w:r>
          </w:p>
        </w:tc>
      </w:tr>
      <w:tr w:rsidR="00044291" w:rsidRPr="00AE537D" w14:paraId="25BD2C6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53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2B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E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A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B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CA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05 ± 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FA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09 ± 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1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8 ± 0.1</w:t>
            </w:r>
          </w:p>
        </w:tc>
      </w:tr>
      <w:tr w:rsidR="00044291" w:rsidRPr="00AE537D" w14:paraId="328DDFB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1C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35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33C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C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C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C3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328.89 ± 32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D10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08 ± 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D85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17 ± 0.18</w:t>
            </w:r>
          </w:p>
        </w:tc>
      </w:tr>
      <w:tr w:rsidR="00044291" w:rsidRPr="00AE537D" w14:paraId="06CAF67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2B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9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D6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DE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7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575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4.25 ± 14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3B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0.37 ± 2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2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6.58 ± 1.689</w:t>
            </w:r>
          </w:p>
        </w:tc>
      </w:tr>
      <w:tr w:rsidR="00044291" w:rsidRPr="00AE537D" w14:paraId="5508339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FD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320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AC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DD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8F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DE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34.69 ± 15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F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73.76 ± 4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FA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1.31 ± 3.576</w:t>
            </w:r>
          </w:p>
        </w:tc>
      </w:tr>
      <w:tr w:rsidR="00044291" w:rsidRPr="00AE537D" w14:paraId="544FDDA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FF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65F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35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E1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88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4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8.51 ± 12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5D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06 ± 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B8F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98 ± 0.067</w:t>
            </w:r>
          </w:p>
        </w:tc>
      </w:tr>
      <w:tr w:rsidR="00044291" w:rsidRPr="00AE537D" w14:paraId="290CE10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8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D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EF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B3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CC8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FA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0.94 ± 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42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.24 ± 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2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9.69 ± 2.756</w:t>
            </w:r>
          </w:p>
        </w:tc>
      </w:tr>
      <w:tr w:rsidR="00044291" w:rsidRPr="00AE537D" w14:paraId="59486C6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851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2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D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5E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6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01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6.86 ± 3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C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8.33 ± 9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E4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0.07 ± 49.25</w:t>
            </w:r>
          </w:p>
        </w:tc>
      </w:tr>
      <w:tr w:rsidR="00044291" w:rsidRPr="00AE537D" w14:paraId="57B7CC9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6D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56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EF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AA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D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082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5.64 ± 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EA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3.96 ± 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1F6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7.51 ± 0.724</w:t>
            </w:r>
          </w:p>
        </w:tc>
      </w:tr>
      <w:tr w:rsidR="00044291" w:rsidRPr="00AE537D" w14:paraId="4828BCA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C2B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76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AD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A8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5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A5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1.55 ± 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CA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99 ± 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D7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.64 ± 0.655</w:t>
            </w:r>
          </w:p>
        </w:tc>
      </w:tr>
      <w:tr w:rsidR="00044291" w:rsidRPr="00AE537D" w14:paraId="7317EEA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59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DB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11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F4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8F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B42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9 ± 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1D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7 ± 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E8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6 ± 0.037</w:t>
            </w:r>
          </w:p>
        </w:tc>
      </w:tr>
      <w:tr w:rsidR="00044291" w:rsidRPr="00AE537D" w14:paraId="4443D89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9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E6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CFC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58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75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8B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72.62 ± 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2A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4 ± 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5D5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5 ± 0.036</w:t>
            </w:r>
          </w:p>
        </w:tc>
      </w:tr>
      <w:tr w:rsidR="00044291" w:rsidRPr="00AE537D" w14:paraId="560F90D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9D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2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62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05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B7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BA5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9.54 ± 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2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95 ± 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5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.67 ± 0.796</w:t>
            </w:r>
          </w:p>
        </w:tc>
      </w:tr>
      <w:tr w:rsidR="00044291" w:rsidRPr="00AE537D" w14:paraId="381B8E3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21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48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E3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1A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EA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CD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33.47 ± 1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42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8.98 ± 1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E2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.26 ± 1.667</w:t>
            </w:r>
          </w:p>
        </w:tc>
      </w:tr>
      <w:tr w:rsidR="00044291" w:rsidRPr="00AE537D" w14:paraId="672781D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5BE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96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F0C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77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03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381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.99 ± 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48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4 ± 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62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3 ± 0.042</w:t>
            </w:r>
          </w:p>
        </w:tc>
      </w:tr>
      <w:tr w:rsidR="00044291" w:rsidRPr="00AE537D" w14:paraId="6534E98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8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953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0C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B43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F6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65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48 ± 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7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28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E2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14 ± 0.777</w:t>
            </w:r>
          </w:p>
        </w:tc>
      </w:tr>
      <w:tr w:rsidR="00044291" w:rsidRPr="00AE537D" w14:paraId="43FB9B8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E72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DAI_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3CC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Dairy Pla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93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C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CC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F57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47 ±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8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.35 ± 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0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.46 ± 1.07</w:t>
            </w:r>
          </w:p>
        </w:tc>
      </w:tr>
      <w:tr w:rsidR="00044291" w:rsidRPr="00AE537D" w14:paraId="02EF690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1D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11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86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5F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ED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27D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0.91 ± 2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371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85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7 ± 0.071</w:t>
            </w:r>
          </w:p>
        </w:tc>
      </w:tr>
      <w:tr w:rsidR="00044291" w:rsidRPr="00AE537D" w14:paraId="3FA822D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87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3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C2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B8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097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3D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716.2 ± 39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2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5.44 ± 3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82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0.13 ± 1.838</w:t>
            </w:r>
          </w:p>
        </w:tc>
      </w:tr>
      <w:tr w:rsidR="00044291" w:rsidRPr="00AE537D" w14:paraId="5D49EA0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D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85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065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FB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5F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AD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28.57 ± 16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CD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7.47 ±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363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2.93 ± 0.376</w:t>
            </w:r>
          </w:p>
        </w:tc>
      </w:tr>
      <w:tr w:rsidR="00044291" w:rsidRPr="00AE537D" w14:paraId="6AA37BE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D7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A1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A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31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46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5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370 ± 145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D5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1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D9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88 ± 0.073</w:t>
            </w:r>
          </w:p>
        </w:tc>
      </w:tr>
      <w:tr w:rsidR="00044291" w:rsidRPr="00AE537D" w14:paraId="2F46B06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9E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45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EB9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2F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93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C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7.29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F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5 ± 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43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26 ± 0.379</w:t>
            </w:r>
          </w:p>
        </w:tc>
      </w:tr>
      <w:tr w:rsidR="00044291" w:rsidRPr="00AE537D" w14:paraId="3D2B062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013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4B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D5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92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53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F1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07.43 ± 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CC2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1.52 ± 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FB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5.02 ± 1.764</w:t>
            </w:r>
          </w:p>
        </w:tc>
      </w:tr>
      <w:tr w:rsidR="00044291" w:rsidRPr="00AE537D" w14:paraId="607C036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06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5C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46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43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EF6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982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62.09 ± 16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25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06 ± 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9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76 ± 0.121</w:t>
            </w:r>
          </w:p>
        </w:tc>
      </w:tr>
      <w:tr w:rsidR="00044291" w:rsidRPr="00AE537D" w14:paraId="50F7842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BF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2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1A6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FD6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AC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26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52.35 ± 399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92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7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EC8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.37 ± 0.952</w:t>
            </w:r>
          </w:p>
        </w:tc>
      </w:tr>
      <w:tr w:rsidR="00044291" w:rsidRPr="00AE537D" w14:paraId="6978E0A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A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C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95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F7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B9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3F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82 ± 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7A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E4C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C68619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7D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A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9C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57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63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E2E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9.01 ± 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C1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26 ± 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D8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06 ± 0.129</w:t>
            </w:r>
          </w:p>
        </w:tc>
      </w:tr>
      <w:tr w:rsidR="00044291" w:rsidRPr="00AE537D" w14:paraId="3BA10B8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41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8A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CF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E1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F38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D3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2.07 ± 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F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C6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DD12DA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8F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BA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2F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9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20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D4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19.34 ± 9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09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54 ± 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A8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.13 ± 0.805</w:t>
            </w:r>
          </w:p>
        </w:tc>
      </w:tr>
      <w:tr w:rsidR="00044291" w:rsidRPr="00AE537D" w14:paraId="76EB84B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66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B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D3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8DC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7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3E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35.65 ± 1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0F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85 ± 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B7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58 ± 1.165</w:t>
            </w:r>
          </w:p>
        </w:tc>
      </w:tr>
      <w:tr w:rsidR="00044291" w:rsidRPr="00AE537D" w14:paraId="0F9B19B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BC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582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C0F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E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96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80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37.96 ± 14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03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2 ± 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EC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9 ± 0.091</w:t>
            </w:r>
          </w:p>
        </w:tc>
      </w:tr>
      <w:tr w:rsidR="00044291" w:rsidRPr="00AE537D" w14:paraId="5A5D67E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D4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9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A3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AC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F6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27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5.41 ± 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ED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8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9 ± 0.088</w:t>
            </w:r>
          </w:p>
        </w:tc>
      </w:tr>
      <w:tr w:rsidR="00044291" w:rsidRPr="00AE537D" w14:paraId="0BB8455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A8C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223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A9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BC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557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11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5.15 ± 2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EC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.56 ± 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4B2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.02 ± 1.195</w:t>
            </w:r>
          </w:p>
        </w:tc>
      </w:tr>
      <w:tr w:rsidR="00044291" w:rsidRPr="00AE537D" w14:paraId="39A1216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3A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9D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C0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7CF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9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8F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7.85 ± 1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09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3 ± 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43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6 ± 0.118</w:t>
            </w:r>
          </w:p>
        </w:tc>
      </w:tr>
      <w:tr w:rsidR="00044291" w:rsidRPr="00AE537D" w14:paraId="3CEB029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E1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B7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BB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1F8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4D2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172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89.51 ± 23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DC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6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31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6 ± 0.262</w:t>
            </w:r>
          </w:p>
        </w:tc>
      </w:tr>
      <w:tr w:rsidR="00044291" w:rsidRPr="00AE537D" w14:paraId="0019F66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DE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17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A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19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FD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5AC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92 ±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9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B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3E5712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EB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HAG_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643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D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C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0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02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.82 ± 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7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8 ± 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6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2 ± 0.084</w:t>
            </w:r>
          </w:p>
        </w:tc>
      </w:tr>
      <w:tr w:rsidR="00044291" w:rsidRPr="00AE537D" w14:paraId="77B2067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9D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3A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57F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6C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85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37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7.14 ± 23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0A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8C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3CDA27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25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9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B5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16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E1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E31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53.97 ± 25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07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EA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363EC4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E0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920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0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5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EA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98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0.36 ± 3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7F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CD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FE4493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FA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lastRenderedPageBreak/>
              <w:t>RLS_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EE6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D8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4D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2F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DB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3.44 ± 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7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84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F10BE2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B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11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F2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B4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1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055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0.47 ± 10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0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44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49CDCF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B55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B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9C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1C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D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5E3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700.3 ± 309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9AE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92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153DCC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9C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25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02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D1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6A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06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7.16 ± 9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12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10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3</w:t>
            </w:r>
          </w:p>
        </w:tc>
      </w:tr>
      <w:tr w:rsidR="00044291" w:rsidRPr="00AE537D" w14:paraId="513CA00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E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CF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279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BD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6C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D1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2.71 ± 1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4D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5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1EB14B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41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48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3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0C2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1E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D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730 ± 11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2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3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55A9DE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B6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0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A1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9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A1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CCC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66.64 ± 3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3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6E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B0C56D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6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1B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2A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B0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18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6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534.37 ± 112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1A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47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158C40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6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25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52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01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8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B3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55.35 ± 22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6C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C13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7D62FD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6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84D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7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9E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85A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37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600.52 ± 771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28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94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30DA0A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5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84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9B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B6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16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9CD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0.66 ± 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96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3C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B8256E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A2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15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E1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4C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07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DC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77.89 ± 15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E8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31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D47821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A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13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F0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27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C8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B3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49.95 ± 23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F9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54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16AAC8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A2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2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4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D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D9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77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180.37 ± 19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5E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48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5EFEBF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9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A7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1D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B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778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A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83.68 ± 5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41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04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3D0A6E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5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3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39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DC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E6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051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420.62 ± 711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C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6 ± 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C02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C57174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ED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91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4C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22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C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B7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84.32 ± 176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9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E4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2D3505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9F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15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B1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D0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70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98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75.82 ± 12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74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5B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0AD2CB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1C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A7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B3A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1B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443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0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837.21 ± 27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42B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23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249CAE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FEE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F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8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5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F5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66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5.82 ± 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7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B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4884C5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A3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D1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BC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3C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D7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077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46.55 ± 1404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1C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5A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0167AF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850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7A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8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C3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5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38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1.79 ± 6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76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C4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069CDE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B9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16F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42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8FC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E6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C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93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EA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128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E15CFA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E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54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2E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825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5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4E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929.45 ± 1863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0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DB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775D70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BEC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C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49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C6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07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C7D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2.03 ± 5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2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B2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5C6AB3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DE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3A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A5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04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15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FD7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46.85 ± 10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9A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21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D79374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756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B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04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028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B3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DB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3.27 ± 63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02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9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10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44</w:t>
            </w:r>
          </w:p>
        </w:tc>
      </w:tr>
      <w:tr w:rsidR="00044291" w:rsidRPr="00AE537D" w14:paraId="470872D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51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734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6E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E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DE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F5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86.67 ± 47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0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5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E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8B1758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1D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670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01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38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5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29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37.45 ± 82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0E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9E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F6A06A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54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7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9C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AD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5B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59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55.84 ± 24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14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AA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4</w:t>
            </w:r>
          </w:p>
        </w:tc>
      </w:tr>
      <w:tr w:rsidR="00044291" w:rsidRPr="00AE537D" w14:paraId="1652F41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12E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5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CD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52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BBF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12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927.09 ± 6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CF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F8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EB5FDB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3B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57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F3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03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802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66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09.52 ± 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E8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1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601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E24804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F5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51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66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3CE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822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895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74.16 ± 21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4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524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8 ± 0.076</w:t>
            </w:r>
          </w:p>
        </w:tc>
      </w:tr>
      <w:tr w:rsidR="00044291" w:rsidRPr="00AE537D" w14:paraId="4502549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DB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B6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863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4F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A7D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B5F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736.02 ± 142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E7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B4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44</w:t>
            </w:r>
          </w:p>
        </w:tc>
      </w:tr>
      <w:tr w:rsidR="00044291" w:rsidRPr="00AE537D" w14:paraId="6A9495A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05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3F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D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6B3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EA1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24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956.86 ± 20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47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3D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7 ± 0.069</w:t>
            </w:r>
          </w:p>
        </w:tc>
      </w:tr>
      <w:tr w:rsidR="00044291" w:rsidRPr="00AE537D" w14:paraId="7BEDB24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F95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7E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4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31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D0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60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68.38 ± 31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CE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E8C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5FA768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DF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BF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0DE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392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45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63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81.7 ± 406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95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38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4AE7F6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2B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38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28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22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0C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BBC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91.18 ± 43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24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5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A9C25D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82B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91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38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84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C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26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746.27 ± 53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B7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71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A8733B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99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E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15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D05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B1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427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25.28 ± 85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80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5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CDB1E6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5FD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1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9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69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2EB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EE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68.86 ± 27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98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5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50CC7D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4D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DA1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F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BF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849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97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89.98 ± 12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94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75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5</w:t>
            </w:r>
          </w:p>
        </w:tc>
      </w:tr>
      <w:tr w:rsidR="00044291" w:rsidRPr="00AE537D" w14:paraId="5A2082E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F1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DA6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1B1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6A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5C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1F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25.51 ± 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9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8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96FEB2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466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0A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A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51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EC5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78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055.1 ± 51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66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A98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4</w:t>
            </w:r>
          </w:p>
        </w:tc>
      </w:tr>
      <w:tr w:rsidR="00044291" w:rsidRPr="00AE537D" w14:paraId="2401725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BB2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F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5A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8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2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A9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89.08 ± 116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0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16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6</w:t>
            </w:r>
          </w:p>
        </w:tc>
      </w:tr>
      <w:tr w:rsidR="00044291" w:rsidRPr="00AE537D" w14:paraId="0F0C549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9D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99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C9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CB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1D1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23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61.34 ± 112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63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B6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E2CD7C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F3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35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4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D7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E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CC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61.69 ± 149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BC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14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4</w:t>
            </w:r>
          </w:p>
        </w:tc>
      </w:tr>
      <w:tr w:rsidR="00044291" w:rsidRPr="00AE537D" w14:paraId="750B76E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55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99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42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3F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F52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5D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49.76 ± 92.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3FD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7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C76240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F8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B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E1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3BE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01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E3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05.76 ± 38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1B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6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7</w:t>
            </w:r>
          </w:p>
        </w:tc>
      </w:tr>
      <w:tr w:rsidR="00044291" w:rsidRPr="00AE537D" w14:paraId="7EE8A2A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D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A9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2C6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6D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1F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B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06.5 ± 4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61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8A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7</w:t>
            </w:r>
          </w:p>
        </w:tc>
      </w:tr>
      <w:tr w:rsidR="00044291" w:rsidRPr="00AE537D" w14:paraId="332ED42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D5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2A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9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8D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2D2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AB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002.25 ± 39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C8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05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91A44D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C4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39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59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809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3B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A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24.76 ± 62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8C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6A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3</w:t>
            </w:r>
          </w:p>
        </w:tc>
      </w:tr>
      <w:tr w:rsidR="00044291" w:rsidRPr="00AE537D" w14:paraId="4BB753C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E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98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24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3B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DE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68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99.63 ± 16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3E2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7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BF59DE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B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lastRenderedPageBreak/>
              <w:t>RLS_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88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8E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7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182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B6F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428.42 ± 5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BB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0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788064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8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D9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4A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85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D9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D6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32.67 ± 44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7D1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1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54D32C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6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6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91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BC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63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91F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561.01 ± 18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6F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E9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6</w:t>
            </w:r>
          </w:p>
        </w:tc>
      </w:tr>
      <w:tr w:rsidR="00044291" w:rsidRPr="00AE537D" w14:paraId="32F3B02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307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4C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F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CE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5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5B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72.89 ± 38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CB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D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A905D1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18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85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61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71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EF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4D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441.82 ± 79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EB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.19 ± 5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39D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8.61 ± 5.624</w:t>
            </w:r>
          </w:p>
        </w:tc>
      </w:tr>
      <w:tr w:rsidR="00044291" w:rsidRPr="00AE537D" w14:paraId="24A58D3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A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3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7F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5B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903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B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465.52 ± 9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B8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B2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28 ± 0.06</w:t>
            </w:r>
          </w:p>
        </w:tc>
      </w:tr>
      <w:tr w:rsidR="00044291" w:rsidRPr="00AE537D" w14:paraId="0D14B39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4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28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4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80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D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A8B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803.54 ± 344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36C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.27 ± 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DA1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.6 ± 0.611</w:t>
            </w:r>
          </w:p>
        </w:tc>
      </w:tr>
      <w:tr w:rsidR="00044291" w:rsidRPr="00AE537D" w14:paraId="180150E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738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3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9E5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7D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38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9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170 ± 69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58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1.3 ± 2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038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3.66 ± 2.706</w:t>
            </w:r>
          </w:p>
        </w:tc>
      </w:tr>
      <w:tr w:rsidR="00044291" w:rsidRPr="00AE537D" w14:paraId="79E60AB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4E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31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6B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A8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8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91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610 ± 63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5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97 ± 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2C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1 ± 0.441</w:t>
            </w:r>
          </w:p>
        </w:tc>
      </w:tr>
      <w:tr w:rsidR="00044291" w:rsidRPr="00AE537D" w14:paraId="5A9882E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1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5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8C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9A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5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F9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030 ± 634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CA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.24 ±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60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.32 ± 1.094</w:t>
            </w:r>
          </w:p>
        </w:tc>
      </w:tr>
      <w:tr w:rsidR="00044291" w:rsidRPr="00AE537D" w14:paraId="1D42F46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4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E7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C9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15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13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C6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710 ± 71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29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52 ±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C49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37 ± 0.318</w:t>
            </w:r>
          </w:p>
        </w:tc>
      </w:tr>
      <w:tr w:rsidR="00044291" w:rsidRPr="00AE537D" w14:paraId="055C482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22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3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96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9D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82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97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325.8 ± 1402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0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.44 ± 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E5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7.02 ± 3.692</w:t>
            </w:r>
          </w:p>
        </w:tc>
      </w:tr>
      <w:tr w:rsidR="00044291" w:rsidRPr="00AE537D" w14:paraId="014D3BA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8F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71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CD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3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55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AF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618.22 ± 39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58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5 ± 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0D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1.27 ± 1.83</w:t>
            </w:r>
          </w:p>
        </w:tc>
      </w:tr>
      <w:tr w:rsidR="00044291" w:rsidRPr="00AE537D" w14:paraId="647C70A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0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E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F6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57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1C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D2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568.32 ± 583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5C1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6.4 ± 2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C2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9.64 ± 1.543</w:t>
            </w:r>
          </w:p>
        </w:tc>
      </w:tr>
      <w:tr w:rsidR="00044291" w:rsidRPr="00AE537D" w14:paraId="49358B9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4B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D1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A6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A41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17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9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25.1 ± 2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2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76 ± 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E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03 ± 0.25</w:t>
            </w:r>
          </w:p>
        </w:tc>
      </w:tr>
      <w:tr w:rsidR="00044291" w:rsidRPr="00AE537D" w14:paraId="430AFB1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5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0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1C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01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46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B4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70.29 ± 431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10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75 ± 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D8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57 ± 1.223</w:t>
            </w:r>
          </w:p>
        </w:tc>
      </w:tr>
      <w:tr w:rsidR="00044291" w:rsidRPr="00AE537D" w14:paraId="6E90F77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B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A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37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1B7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1B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5B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79.98 ± 16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63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25 ± 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A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06 ± 0.039</w:t>
            </w:r>
          </w:p>
        </w:tc>
      </w:tr>
      <w:tr w:rsidR="00044291" w:rsidRPr="00AE537D" w14:paraId="478C7E6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C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7B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4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3A1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3B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51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17.17 ± 6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C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.16 ±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B5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76 ± 0.2</w:t>
            </w:r>
          </w:p>
        </w:tc>
      </w:tr>
      <w:tr w:rsidR="00044291" w:rsidRPr="00AE537D" w14:paraId="75E3128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65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3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EFF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61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CB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1B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261.38 ± 5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37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53 ± 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E3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5 ± 0.142</w:t>
            </w:r>
          </w:p>
        </w:tc>
      </w:tr>
      <w:tr w:rsidR="00044291" w:rsidRPr="00AE537D" w14:paraId="65B3C50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A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02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E5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EE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3A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0D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03.15 ± 603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832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7 ± 1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8E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13 ± 1.133</w:t>
            </w:r>
          </w:p>
        </w:tc>
      </w:tr>
      <w:tr w:rsidR="00044291" w:rsidRPr="00AE537D" w14:paraId="1BFF747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A35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10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0A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7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9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DC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71.85 ± 6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EB7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9 ± 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B8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7 ± 0.154</w:t>
            </w:r>
          </w:p>
        </w:tc>
      </w:tr>
      <w:tr w:rsidR="00044291" w:rsidRPr="00AE537D" w14:paraId="5AEA4D8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8A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86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9D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6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813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2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69.74 ± 6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BA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9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AC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93 ± 0.12</w:t>
            </w:r>
          </w:p>
        </w:tc>
      </w:tr>
      <w:tr w:rsidR="00044291" w:rsidRPr="00AE537D" w14:paraId="0DC6F01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405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AB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B33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B4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D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2D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51.91 ± 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1B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4 ± 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36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45 ± 0.239</w:t>
            </w:r>
          </w:p>
        </w:tc>
      </w:tr>
      <w:tr w:rsidR="00044291" w:rsidRPr="00AE537D" w14:paraId="36C2E94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5F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2B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proofErr w:type="spellStart"/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Conmur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6D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20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3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2A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84 ± 24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E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14 ± 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41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4 ± 0.351</w:t>
            </w:r>
          </w:p>
        </w:tc>
      </w:tr>
      <w:tr w:rsidR="00044291" w:rsidRPr="00AE537D" w14:paraId="3A7E21E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CE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A4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01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E4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BA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77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286.45 ± 596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73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86 ± 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5B1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.96 ± 0.432</w:t>
            </w:r>
          </w:p>
        </w:tc>
      </w:tr>
      <w:tr w:rsidR="00044291" w:rsidRPr="00AE537D" w14:paraId="1719D74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87D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72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ED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F7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36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29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295.78 ± 36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76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26.8 ± 8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EB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27.06 ± 22.661</w:t>
            </w:r>
          </w:p>
        </w:tc>
      </w:tr>
      <w:tr w:rsidR="00044291" w:rsidRPr="00AE537D" w14:paraId="178D1AD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F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6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3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B3F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0BB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297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498.78 ± 219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DC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1.06 ± 6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A4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61.75 ± 1.37</w:t>
            </w:r>
          </w:p>
        </w:tc>
      </w:tr>
      <w:tr w:rsidR="00044291" w:rsidRPr="00AE537D" w14:paraId="0FFA5C3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CF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8A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4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B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E3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7D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013.36 ± 28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E62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5.5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69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4.39 ± 0.388</w:t>
            </w:r>
          </w:p>
        </w:tc>
      </w:tr>
      <w:tr w:rsidR="00044291" w:rsidRPr="00AE537D" w14:paraId="08BB898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E5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1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51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D2D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A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E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860 ± 22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0B1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0.15 ± 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76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0.89 ± 0.287</w:t>
            </w:r>
          </w:p>
        </w:tc>
      </w:tr>
      <w:tr w:rsidR="00044291" w:rsidRPr="00AE537D" w14:paraId="604DFDB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0BC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EE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4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B4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49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1C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968.03 ± 363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26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7.51 ± 13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0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2.45 ± 1.489</w:t>
            </w:r>
          </w:p>
        </w:tc>
      </w:tr>
      <w:tr w:rsidR="00044291" w:rsidRPr="00AE537D" w14:paraId="185C4BE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D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40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2D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F4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651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AF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559.94 ± 497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FE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0.97 ± 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0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33.11 ± 0.213</w:t>
            </w:r>
          </w:p>
        </w:tc>
      </w:tr>
      <w:tr w:rsidR="00044291" w:rsidRPr="00AE537D" w14:paraId="62B350E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E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D7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2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EE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5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2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864.25 ± 499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19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11.67 ± 36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F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33.47 ± 9.84</w:t>
            </w:r>
          </w:p>
        </w:tc>
      </w:tr>
      <w:tr w:rsidR="00044291" w:rsidRPr="00AE537D" w14:paraId="1B3AC1C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D9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B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E8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FB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9B2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8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278.73 ± 49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53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38.85 ± 573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8E3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65.62 ± 207.967</w:t>
            </w:r>
          </w:p>
        </w:tc>
      </w:tr>
      <w:tr w:rsidR="00044291" w:rsidRPr="00AE537D" w14:paraId="1D0021A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E6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7C1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8B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29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A8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A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531.32 ± 3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DD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1.76 ± 6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AF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3.98 ± 0.451</w:t>
            </w:r>
          </w:p>
        </w:tc>
      </w:tr>
      <w:tr w:rsidR="00044291" w:rsidRPr="00AE537D" w14:paraId="3408BD6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3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3B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D1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5C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4C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5D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00.92 ± 16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81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8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E8F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8 ± 0.431</w:t>
            </w:r>
          </w:p>
        </w:tc>
      </w:tr>
      <w:tr w:rsidR="00044291" w:rsidRPr="00AE537D" w14:paraId="411E949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DDB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DC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C24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2A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759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0C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71.33 ± 12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D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2.08 ±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AFF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6.28 ± 1.754</w:t>
            </w:r>
          </w:p>
        </w:tc>
      </w:tr>
      <w:tr w:rsidR="00044291" w:rsidRPr="00AE537D" w14:paraId="227779A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DE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4A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B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0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0E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C0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53.55 ± 3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8A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.53 ± 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BC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.99 ± 0.034</w:t>
            </w:r>
          </w:p>
        </w:tc>
      </w:tr>
      <w:tr w:rsidR="00044291" w:rsidRPr="00AE537D" w14:paraId="2CDDAEF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D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0D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3C5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E5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63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43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96.64 ± 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F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84 ± 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CA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22 ± 0.705</w:t>
            </w:r>
          </w:p>
        </w:tc>
      </w:tr>
      <w:tr w:rsidR="00044291" w:rsidRPr="00AE537D" w14:paraId="64BA4B0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F7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F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77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7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43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E6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86.81 ± 21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68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2 ± 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B4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95 ± 0.258</w:t>
            </w:r>
          </w:p>
        </w:tc>
      </w:tr>
      <w:tr w:rsidR="00044291" w:rsidRPr="00AE537D" w14:paraId="015FC25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1C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2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8C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D2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18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D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97.68 ± 2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7B8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.73 ± 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D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2.73 ± 0.966</w:t>
            </w:r>
          </w:p>
        </w:tc>
      </w:tr>
      <w:tr w:rsidR="00044291" w:rsidRPr="00AE537D" w14:paraId="32F7A92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EE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30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77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5D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9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BF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62.25 ± 3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1A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2.48 ± 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3E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1.77 ± 1.414</w:t>
            </w:r>
          </w:p>
        </w:tc>
      </w:tr>
      <w:tr w:rsidR="00044291" w:rsidRPr="00AE537D" w14:paraId="47C90D9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41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84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A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B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1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93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02.53 ± 6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71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4.59 ± 1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74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0.46 ± 0.852</w:t>
            </w:r>
          </w:p>
        </w:tc>
      </w:tr>
      <w:tr w:rsidR="00044291" w:rsidRPr="00AE537D" w14:paraId="6D25406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8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67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85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9B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D6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F92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4.4 ± 3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6F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1.51 ± 5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30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87.92 ± 6.014</w:t>
            </w:r>
          </w:p>
        </w:tc>
      </w:tr>
      <w:tr w:rsidR="00044291" w:rsidRPr="00AE537D" w14:paraId="5D83CC3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0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19C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Hag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B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T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C8C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AA1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33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50.23 ± 16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2B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.91 ± 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94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.6 ± 0.443</w:t>
            </w:r>
          </w:p>
        </w:tc>
      </w:tr>
      <w:tr w:rsidR="00044291" w:rsidRPr="00AE537D" w14:paraId="510C35C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CD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1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E7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9A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26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9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81 ± 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B5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2.87 ± 4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1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114.72 ± 12.047</w:t>
            </w:r>
          </w:p>
        </w:tc>
      </w:tr>
      <w:tr w:rsidR="00044291" w:rsidRPr="00AE537D" w14:paraId="3E3E096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32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04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8A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5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262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BC1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73 ±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D0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1.66 ± 3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E0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57.38 ± 43.4</w:t>
            </w:r>
          </w:p>
        </w:tc>
      </w:tr>
      <w:tr w:rsidR="00044291" w:rsidRPr="00AE537D" w14:paraId="5CF2F38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A86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7E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54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C9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6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A6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23 ± 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9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48 ± 0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37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486.34 ± 162.413</w:t>
            </w:r>
          </w:p>
        </w:tc>
      </w:tr>
      <w:tr w:rsidR="00044291" w:rsidRPr="00AE537D" w14:paraId="72290E4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69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86D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112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C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4D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A7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1 ± 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55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73 ± 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AEA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711.02 ± 157.775</w:t>
            </w:r>
          </w:p>
        </w:tc>
      </w:tr>
      <w:tr w:rsidR="00044291" w:rsidRPr="00AE537D" w14:paraId="429E742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D2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B8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91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9D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D2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2A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79 ± 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61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.45 ± 1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AF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70.98 ± 16.952</w:t>
            </w:r>
          </w:p>
        </w:tc>
      </w:tr>
      <w:tr w:rsidR="00044291" w:rsidRPr="00AE537D" w14:paraId="55D75B1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3C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84D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2C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4AF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66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152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76 ± 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92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.29 ± 2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FD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302.34 ± 51.734</w:t>
            </w:r>
          </w:p>
        </w:tc>
      </w:tr>
      <w:tr w:rsidR="00044291" w:rsidRPr="00AE537D" w14:paraId="2320F69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9B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B5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C5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B6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36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6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93 ± 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04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.37 ± 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DB9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744.25 ± 68.34</w:t>
            </w:r>
          </w:p>
        </w:tc>
      </w:tr>
      <w:tr w:rsidR="00044291" w:rsidRPr="00AE537D" w14:paraId="0D37135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C45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19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985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4F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01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333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4 ± 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A79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9.53 ± 5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6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454.3 ± 159.617</w:t>
            </w:r>
          </w:p>
        </w:tc>
      </w:tr>
      <w:tr w:rsidR="00044291" w:rsidRPr="00AE537D" w14:paraId="4078244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924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90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4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CC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28F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FF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B3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63 ± 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C8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299.79 ± 88.275</w:t>
            </w:r>
          </w:p>
        </w:tc>
      </w:tr>
      <w:tr w:rsidR="00044291" w:rsidRPr="00AE537D" w14:paraId="77E460B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593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lastRenderedPageBreak/>
              <w:t>RLS_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6D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6B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3F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0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FE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1 ± 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7C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.47 ± 6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98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269.54 ± 543.403</w:t>
            </w:r>
          </w:p>
        </w:tc>
      </w:tr>
      <w:tr w:rsidR="00044291" w:rsidRPr="00AE537D" w14:paraId="74864A3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73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4C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BAB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9F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36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E9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6 ± 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CAB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29.38 ± 3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D8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2.8 ± 4.461</w:t>
            </w:r>
          </w:p>
        </w:tc>
      </w:tr>
      <w:tr w:rsidR="00044291" w:rsidRPr="00AE537D" w14:paraId="29598E9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D2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82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D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C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3C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6F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4 ± 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78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59.1 ± 3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42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5.1 ± 5.06</w:t>
            </w:r>
          </w:p>
        </w:tc>
      </w:tr>
      <w:tr w:rsidR="00044291" w:rsidRPr="00AE537D" w14:paraId="24511B4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A3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F1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BA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FB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AE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64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75 ± 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8E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99.5 ± 4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4D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14.98 ± 6.552</w:t>
            </w:r>
          </w:p>
        </w:tc>
      </w:tr>
      <w:tr w:rsidR="00044291" w:rsidRPr="00AE537D" w14:paraId="52780BE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D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B6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DED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A9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63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3E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.49 ± 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47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17.76 ± 42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1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41.74 ± 62.187</w:t>
            </w:r>
          </w:p>
        </w:tc>
      </w:tr>
      <w:tr w:rsidR="00044291" w:rsidRPr="00AE537D" w14:paraId="1269A33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70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2C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B0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1C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7D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AD5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33 ± 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F4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49.09 ± 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B8B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64.84 ± 14.035</w:t>
            </w:r>
          </w:p>
        </w:tc>
      </w:tr>
      <w:tr w:rsidR="00044291" w:rsidRPr="00AE537D" w14:paraId="3F08BC0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35F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4AE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26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21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B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0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73 ± 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B6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90.75 ± 1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F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94.72 ± 1.439</w:t>
            </w:r>
          </w:p>
        </w:tc>
      </w:tr>
      <w:tr w:rsidR="00044291" w:rsidRPr="00AE537D" w14:paraId="4FE3FA9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D4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6C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D4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7A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1A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3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67 ±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12E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05.94 ± 11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E0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08 ± 15.132</w:t>
            </w:r>
          </w:p>
        </w:tc>
      </w:tr>
      <w:tr w:rsidR="00044291" w:rsidRPr="00AE537D" w14:paraId="35C0CAD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80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BA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4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03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8F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6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3 ± 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01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6.14 ± 23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BD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78.18 ± 19.37</w:t>
            </w:r>
          </w:p>
        </w:tc>
      </w:tr>
      <w:tr w:rsidR="00044291" w:rsidRPr="00AE537D" w14:paraId="2D6A4C4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11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26E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7D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F44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5C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D0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67 ± 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2F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74.31 ± 4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965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08.74 ± 9.022</w:t>
            </w:r>
          </w:p>
        </w:tc>
      </w:tr>
      <w:tr w:rsidR="00044291" w:rsidRPr="00AE537D" w14:paraId="23E316C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62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2F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Gnarwar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4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V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D0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249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B1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44 ± 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BF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40.14 ± 2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D6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44.79 ± 17.866</w:t>
            </w:r>
          </w:p>
        </w:tc>
      </w:tr>
      <w:tr w:rsidR="00044291" w:rsidRPr="00AE537D" w14:paraId="01FAA08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66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6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2E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4D0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14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C7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28 ± 2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0A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297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1D8AB2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8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7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D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EC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CA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3F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4 ± 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AD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7C8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317712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7AF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66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21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D66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18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830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1 ± 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B2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AE5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D2538B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DE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B6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EF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B54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2AB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00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8 ± 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58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3 ± 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D3F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8E8799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EF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AE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53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75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AD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8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0.63 ± 1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F9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B3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566A61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C5C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76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9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EE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4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5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07 ± 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12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B1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766F24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F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C9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62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0A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05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F6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45 ± 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46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1A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49E27D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8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5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79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E5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38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C5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23 ± 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AB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EF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A3A2D2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69C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FA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FE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71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9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6A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.3 ± 1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56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9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420B1B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B0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99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FF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8D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B3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0C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12 ±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51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E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CB8F8C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16B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9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E2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B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84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CE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09 ± 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4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F81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8DFD3D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C36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5F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82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E3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B2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E36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1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4E0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0F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196A97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C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88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E5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2E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53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B7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79 ± 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98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9 ± 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2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5B7490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AC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F9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EC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77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E4F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A02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11 ± 1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63F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6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2C2549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AB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B7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B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878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BD8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E2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76 ± 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B9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5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4BF322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54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EA3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08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E2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C5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63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6 ± 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D5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5F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4ECD73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91E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2A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E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1E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1C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0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.04 ± 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A3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0D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195906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8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C1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DA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E5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82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6DF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03 ± 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813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E4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5093CD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9E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C2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A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A2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EB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40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44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79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1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6B5C53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D7B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A3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C0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1BA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5F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698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81 ± 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84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E1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BCB463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D3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27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FA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BC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5D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BE9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3 ± 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BD9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29 ± 2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B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05 ± 0.414</w:t>
            </w:r>
          </w:p>
        </w:tc>
      </w:tr>
      <w:tr w:rsidR="00044291" w:rsidRPr="00AE537D" w14:paraId="320282E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B8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C9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F51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D0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FF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32F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8 ±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CC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63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B77EA8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F1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7D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20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BBA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0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D5D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4.44 ± 1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77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BD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89F2D2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8B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E40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A3C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A5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2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2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27 ± 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5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8B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73E14B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B6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5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E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96F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1C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EF1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55 ± 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4D0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09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88D8BC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D8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96D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97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22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C08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20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5.67 ± 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EB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83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CB35F0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4F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23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FA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1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3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5A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.47 ± 3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5A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96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8C000B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F7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50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E2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F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FF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A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55 ± 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DE0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8 ± 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2D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7 ± 0.101</w:t>
            </w:r>
          </w:p>
        </w:tc>
      </w:tr>
      <w:tr w:rsidR="00044291" w:rsidRPr="00AE537D" w14:paraId="5AF71C0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4A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89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F6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89F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A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E06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01 ± 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1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8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ED50F6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8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88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C2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34A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CC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131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6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133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27D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44D25C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0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93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01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EDE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31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3D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14 ± 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2A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38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1BEFB8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9C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7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E0E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D55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46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C9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32 ± 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06D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6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1F451C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3FD8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E03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4C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D0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A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AC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54 ± 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2F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E2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D714F0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2B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58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D0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67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FF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F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28 ± 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B38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28A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6EA148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C0D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2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110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990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5B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A75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07 ± 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91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E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8 ± 0.066</w:t>
            </w:r>
          </w:p>
        </w:tc>
      </w:tr>
      <w:tr w:rsidR="00044291" w:rsidRPr="00AE537D" w14:paraId="0ED0D89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0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D2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33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F7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38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C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05 ± 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7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1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E65124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AD2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E05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AA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0C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2D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730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.3 ± 1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7B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B12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5C2791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65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D1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397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7F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F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89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3 ± 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2E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76D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B2C46E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F5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752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83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A5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33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2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93 ± 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4D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CB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A71432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AC6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181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BD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7D3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A48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EC4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5 ± 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9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0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939F870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9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6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C0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260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E9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EE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04 ± 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AC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E5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B777FC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AA0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3B2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AB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6B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D2B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048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12 ± 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D7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88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28EA84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D8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lastRenderedPageBreak/>
              <w:t>RLS_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73D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7C2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33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72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E1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5.34 ± 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1B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F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00F8E4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D9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78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964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B7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59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23E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.95 ± 2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A28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5 ± 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B2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2998B7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BEA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2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60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51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FB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1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58 ± 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A6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89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00EA4F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3D7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A5C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49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8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485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A1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39 ± 0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1D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56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E5B28C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C4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0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3B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45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C1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286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76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2A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80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34FC54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FE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312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727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7D3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A63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296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233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4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86FA522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D9B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C9D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9D4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5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7C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F51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7.94 ± 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08F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C4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6FBB1D16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E9B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B5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17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151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32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CAB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7.7 ± 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29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24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03E40E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2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518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7EA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CC3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33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7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9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6D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E2F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A056F6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69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471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53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1D4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1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C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63.61 ± 98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21B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0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437D3F1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C9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FA0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1D0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CBB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EB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F99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28 ± 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BD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4DD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D3E972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4E7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C6A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70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A7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F0E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91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13 ±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34E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1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B61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1 ± 0.089</w:t>
            </w:r>
          </w:p>
        </w:tc>
      </w:tr>
      <w:tr w:rsidR="00044291" w:rsidRPr="00AE537D" w14:paraId="528CF8F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A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6AE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D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0C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D87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4A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18 ± 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31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740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4B760A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87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11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85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DD9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AF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97C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1.67 ± 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C05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EC2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19C4AD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45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618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A8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408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87F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9B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4.31 ± 23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25C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2 ±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1E4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09DE5AE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06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DB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9AF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D4E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C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AEB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4.97 ± 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97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E1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ADD52B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83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0BB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DB4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3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38F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57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6 ± 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79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3 ± 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894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3 ± 0.028</w:t>
            </w:r>
          </w:p>
        </w:tc>
      </w:tr>
      <w:tr w:rsidR="00044291" w:rsidRPr="00AE537D" w14:paraId="3F5A4E7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D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20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7C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384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24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8A9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52 ± 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1EF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4 ± 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E97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C507A4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2BB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D8B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C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2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9F4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82D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63 ± 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663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A4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1C99828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FA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DA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0C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253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66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A5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3.27 ± 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0C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C0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82A1AB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3A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6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31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A9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C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86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12 ± 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D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EE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A65A341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D83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C2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F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0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F5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EF7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3.14 ± 3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79A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CC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CBFF9A9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BF3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84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522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4AB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BF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184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 ± 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7C1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19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0CB20C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8BC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504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22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49F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82F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CE9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26 ± 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71C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5B6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313D6E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8D5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7B9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AED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D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BB5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D46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7 ± 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ED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937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21D2BB2C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755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D9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23E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09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54D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D9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39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3AF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61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80AEB03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5C0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589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E08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A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83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3C3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7 ± 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333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7E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7B183F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956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621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BFA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3A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33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3D8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71 ± 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44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31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81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70D606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2C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25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6E0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0A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D30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78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53 ± 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70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11 ± 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E04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D3E0E5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19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FBC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CF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A45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635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0AF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39 ± 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9F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DF2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564B8557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FF0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389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91B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DEA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BF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FDE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87 ± 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5F9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C5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2</w:t>
            </w:r>
          </w:p>
        </w:tc>
      </w:tr>
      <w:tr w:rsidR="00044291" w:rsidRPr="00AE537D" w14:paraId="4203A56B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310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10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D6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E88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AC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34D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.85 ± 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404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21 ± 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964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3201500F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E27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05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A13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61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BF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19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6.24 ± 1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737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.03 ± 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C73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67F226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E3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60B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624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3BC6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1B4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78D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18.18 ± 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839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D9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02BC785D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68A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11D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F1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673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933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07C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8.22 ± 1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38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49E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21102C5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34A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566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3C1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A25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95C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348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5.95 ± 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7A7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4.6 ± 4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81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13E55814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1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2DC8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4EEF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1BA4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1CF3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5CDD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.59 ± 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41CE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C8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  <w:tr w:rsidR="00044291" w:rsidRPr="00AE537D" w14:paraId="74BFB0AA" w14:textId="77777777" w:rsidTr="0004429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0B35B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RLS_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D9DD2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South Stir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737A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708A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2E540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19D25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9.44 ± 0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6691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7F27" w14:textId="77777777" w:rsidR="00044291" w:rsidRPr="00AE537D" w:rsidRDefault="00044291" w:rsidP="000442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</w:pPr>
            <w:r w:rsidRPr="00AE537D">
              <w:rPr>
                <w:rFonts w:ascii="Calibri" w:eastAsia="Times New Roman" w:hAnsi="Calibri" w:cs="Calibri"/>
                <w:color w:val="000000"/>
                <w:sz w:val="16"/>
                <w:lang w:eastAsia="en-AU"/>
              </w:rPr>
              <w:t>0 ± 0</w:t>
            </w:r>
          </w:p>
        </w:tc>
      </w:tr>
    </w:tbl>
    <w:p w14:paraId="78E95E1E" w14:textId="77777777" w:rsidR="00044291" w:rsidRDefault="00044291">
      <w:r w:rsidRPr="000442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t xml:space="preserve"> </w:t>
      </w:r>
      <w:proofErr w:type="spellStart"/>
      <w:r w:rsidRPr="00D62F9F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D62F9F">
        <w:rPr>
          <w:rFonts w:ascii="Times New Roman" w:hAnsi="Times New Roman" w:cs="Times New Roman"/>
          <w:sz w:val="24"/>
          <w:szCs w:val="24"/>
        </w:rPr>
        <w:t xml:space="preserve"> dash (</w:t>
      </w:r>
      <w:r w:rsidRPr="00D62F9F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—) indicates</w:t>
      </w:r>
      <w:r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 xml:space="preserve"> no dilution was performed. A ‘10’ indicates a ten-fold dilution was performed.</w:t>
      </w:r>
    </w:p>
    <w:sectPr w:rsidR="00044291" w:rsidSect="00AE53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291"/>
    <w:rsid w:val="00044291"/>
    <w:rsid w:val="003176F7"/>
    <w:rsid w:val="0065663C"/>
    <w:rsid w:val="0081435B"/>
    <w:rsid w:val="00922CBF"/>
    <w:rsid w:val="00AE537D"/>
    <w:rsid w:val="00BB5491"/>
    <w:rsid w:val="00EE3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AE23E"/>
  <w15:chartTrackingRefBased/>
  <w15:docId w15:val="{52602005-EA9D-4666-BFBA-EF60F0CC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7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2511</Words>
  <Characters>14316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Knight</dc:creator>
  <cp:keywords/>
  <dc:description/>
  <cp:lastModifiedBy>Noel Knight</cp:lastModifiedBy>
  <cp:revision>4</cp:revision>
  <dcterms:created xsi:type="dcterms:W3CDTF">2021-06-02T07:37:00Z</dcterms:created>
  <dcterms:modified xsi:type="dcterms:W3CDTF">2021-06-30T09:55:00Z</dcterms:modified>
</cp:coreProperties>
</file>